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C33" w:rsidRPr="00841892" w:rsidRDefault="006D18FF" w:rsidP="00916733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6</w:t>
      </w:r>
      <w:r w:rsidR="00841892" w:rsidRPr="00841892">
        <w:rPr>
          <w:rFonts w:ascii="Times New Roman" w:hAnsi="Times New Roman" w:cs="Times New Roman"/>
          <w:b/>
          <w:szCs w:val="21"/>
        </w:rPr>
        <w:t xml:space="preserve">. </w:t>
      </w:r>
      <w:r w:rsidR="00841892" w:rsidRPr="00841892">
        <w:rPr>
          <w:rFonts w:ascii="Times New Roman" w:hAnsi="Times New Roman" w:cs="Times New Roman"/>
          <w:szCs w:val="21"/>
        </w:rPr>
        <w:t>DEGs identified in BA patients and BDL rats.</w:t>
      </w:r>
    </w:p>
    <w:tbl>
      <w:tblPr>
        <w:tblW w:w="7786" w:type="dxa"/>
        <w:tblLook w:val="04A0" w:firstRow="1" w:lastRow="0" w:firstColumn="1" w:lastColumn="0" w:noHBand="0" w:noVBand="1"/>
      </w:tblPr>
      <w:tblGrid>
        <w:gridCol w:w="2197"/>
        <w:gridCol w:w="1771"/>
        <w:gridCol w:w="1027"/>
        <w:gridCol w:w="1686"/>
        <w:gridCol w:w="1105"/>
      </w:tblGrid>
      <w:tr w:rsidR="00F37F12" w:rsidRPr="00F40A39" w:rsidTr="00916733">
        <w:trPr>
          <w:trHeight w:val="300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27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use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(Control/BA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(Sham/BDL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</w:p>
        </w:tc>
        <w:bookmarkStart w:id="0" w:name="_GoBack"/>
        <w:bookmarkEnd w:id="0"/>
      </w:tr>
      <w:tr w:rsidR="00F37F12" w:rsidRPr="00F40A39" w:rsidTr="00916733">
        <w:trPr>
          <w:trHeight w:val="300"/>
        </w:trPr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egulated</w:t>
            </w:r>
            <w:r w:rsidR="009167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s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G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170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639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HD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267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797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OT1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12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257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RD49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597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9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544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A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293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8035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XA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181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62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C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986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49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L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8086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2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721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5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760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788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IP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242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6519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X59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34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64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HX40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7519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05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JC10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21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8096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VL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027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0924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B41L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1855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8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652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CAM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24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3807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O1L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91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545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11A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038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4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9001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O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569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8520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B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764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5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2458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NRNPK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53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0248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PX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675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714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1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261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3405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2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ALS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02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7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764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PXN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718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505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AM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981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1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980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PD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400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0304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L12A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159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46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PAL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459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780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IL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10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0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PRC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998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271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BP17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859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1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8775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S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419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122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0A1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9804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7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94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ERPINE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984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02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5A3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215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93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C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464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3395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614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2751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MN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776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6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E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96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9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1600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9863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5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98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E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450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4461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O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448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8425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WHAZ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0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85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wn</w:t>
            </w: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ed</w:t>
            </w:r>
            <w:r w:rsidR="009167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s</w:t>
            </w:r>
          </w:p>
        </w:tc>
        <w:tc>
          <w:tcPr>
            <w:tcW w:w="1771" w:type="dxa"/>
            <w:shd w:val="clear" w:color="auto" w:fill="auto"/>
            <w:noWrap/>
            <w:vAlign w:val="center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B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89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27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SM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48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285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27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1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78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CK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91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5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02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XT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578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13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X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79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25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F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287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212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OH8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05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3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30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KDK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20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604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37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723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VRB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30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11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73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80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04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54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240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25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PZ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11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5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326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8B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40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78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610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206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P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17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44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L7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30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30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FT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63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117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A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40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031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OM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17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93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79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83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K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04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9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95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FE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91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89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D3B7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7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51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K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90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57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AMTOR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94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050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S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79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29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1IP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62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02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PL54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59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3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37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A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56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45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UFB10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7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636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UFB7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62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48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SIP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92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808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UM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90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38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R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30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515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DT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01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6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755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AI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61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07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16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351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60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2A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55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4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C9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34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03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VK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43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66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H1R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77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9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33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MS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99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1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714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EP6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87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853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S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203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349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7A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43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80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2A18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428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228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5A47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68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9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30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7A5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45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81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1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526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913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33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964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TBN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96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0224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D5A1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03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71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EA3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65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42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R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447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7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990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E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564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7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47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61A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1162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925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ST2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385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717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F40A39" w:rsidTr="00916733">
        <w:trPr>
          <w:trHeight w:val="300"/>
        </w:trPr>
        <w:tc>
          <w:tcPr>
            <w:tcW w:w="219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A4A</w:t>
            </w:r>
          </w:p>
        </w:tc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929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669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F37F12" w:rsidRPr="00841892" w:rsidTr="00916733">
        <w:trPr>
          <w:trHeight w:val="300"/>
        </w:trPr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ind w:firstLineChars="421" w:firstLine="884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B1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65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8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F40A39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6909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F12" w:rsidRPr="00841892" w:rsidRDefault="00F37F12" w:rsidP="009167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A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</w:tbl>
    <w:p w:rsidR="00841892" w:rsidRPr="00841892" w:rsidRDefault="00841892" w:rsidP="00916733">
      <w:pPr>
        <w:spacing w:line="276" w:lineRule="auto"/>
        <w:rPr>
          <w:rFonts w:ascii="Times New Roman" w:hAnsi="Times New Roman" w:cs="Times New Roman"/>
          <w:szCs w:val="21"/>
        </w:rPr>
      </w:pPr>
    </w:p>
    <w:sectPr w:rsidR="00841892" w:rsidRPr="00841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2564" w:rsidRDefault="00A12564" w:rsidP="00841892">
      <w:r>
        <w:separator/>
      </w:r>
    </w:p>
  </w:endnote>
  <w:endnote w:type="continuationSeparator" w:id="0">
    <w:p w:rsidR="00A12564" w:rsidRDefault="00A12564" w:rsidP="00841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2564" w:rsidRDefault="00A12564" w:rsidP="00841892">
      <w:r>
        <w:separator/>
      </w:r>
    </w:p>
  </w:footnote>
  <w:footnote w:type="continuationSeparator" w:id="0">
    <w:p w:rsidR="00A12564" w:rsidRDefault="00A12564" w:rsidP="008418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171"/>
    <w:rsid w:val="000604D3"/>
    <w:rsid w:val="001A7C33"/>
    <w:rsid w:val="006D18FF"/>
    <w:rsid w:val="00717171"/>
    <w:rsid w:val="00755892"/>
    <w:rsid w:val="00841892"/>
    <w:rsid w:val="00916733"/>
    <w:rsid w:val="00A12564"/>
    <w:rsid w:val="00A541A3"/>
    <w:rsid w:val="00DB7284"/>
    <w:rsid w:val="00E90C29"/>
    <w:rsid w:val="00F37F12"/>
    <w:rsid w:val="00F40A39"/>
    <w:rsid w:val="00F4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C06460-2299-4224-A89C-D6CDE3AD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8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5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678</Words>
  <Characters>3865</Characters>
  <Application>Microsoft Office Word</Application>
  <DocSecurity>0</DocSecurity>
  <Lines>32</Lines>
  <Paragraphs>9</Paragraphs>
  <ScaleCrop>false</ScaleCrop>
  <Company>WIN</Company>
  <LinksUpToDate>false</LinksUpToDate>
  <CharactersWithSpaces>4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yifan yang</cp:lastModifiedBy>
  <cp:revision>7</cp:revision>
  <dcterms:created xsi:type="dcterms:W3CDTF">2016-12-29T05:35:00Z</dcterms:created>
  <dcterms:modified xsi:type="dcterms:W3CDTF">2017-01-06T12:39:00Z</dcterms:modified>
</cp:coreProperties>
</file>